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D3B" w:rsidRDefault="00D074C0">
      <w:pPr>
        <w:rPr>
          <w:rFonts w:ascii="Times New Roman" w:hAnsi="Times New Roman" w:cs="Times New Roman"/>
          <w:b/>
          <w:sz w:val="24"/>
        </w:rPr>
      </w:pPr>
      <w:r w:rsidRPr="00D074C0">
        <w:rPr>
          <w:rFonts w:ascii="Times New Roman" w:hAnsi="Times New Roman" w:cs="Times New Roman"/>
          <w:b/>
          <w:sz w:val="24"/>
        </w:rPr>
        <w:t xml:space="preserve">                         </w:t>
      </w:r>
      <w:r w:rsidR="003F4A10" w:rsidRPr="00D074C0">
        <w:rPr>
          <w:rFonts w:ascii="Times New Roman" w:hAnsi="Times New Roman" w:cs="Times New Roman"/>
          <w:b/>
          <w:sz w:val="24"/>
        </w:rPr>
        <w:t xml:space="preserve">Table S1. The primers used for QRT-PCR and </w:t>
      </w:r>
      <w:proofErr w:type="spellStart"/>
      <w:r w:rsidR="003F4A10" w:rsidRPr="00D074C0">
        <w:rPr>
          <w:rFonts w:ascii="Times New Roman" w:hAnsi="Times New Roman" w:cs="Times New Roman"/>
          <w:b/>
          <w:sz w:val="24"/>
        </w:rPr>
        <w:t>ChIP</w:t>
      </w:r>
      <w:proofErr w:type="spellEnd"/>
      <w:r w:rsidR="003F4A10" w:rsidRPr="00D074C0">
        <w:rPr>
          <w:rFonts w:ascii="Times New Roman" w:hAnsi="Times New Roman" w:cs="Times New Roman"/>
          <w:b/>
          <w:sz w:val="24"/>
        </w:rPr>
        <w:t>-qPCR analysis</w:t>
      </w:r>
    </w:p>
    <w:p w:rsidR="00DA5D3B" w:rsidRDefault="003F4A10">
      <w:pPr>
        <w:pStyle w:val="ListParagraph1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QRT-PCR</w:t>
      </w:r>
    </w:p>
    <w:tbl>
      <w:tblPr>
        <w:tblStyle w:val="TableGrid"/>
        <w:tblpPr w:leftFromText="180" w:rightFromText="180" w:vertAnchor="text" w:tblpX="-90" w:tblpY="1"/>
        <w:tblOverlap w:val="never"/>
        <w:tblW w:w="9517" w:type="dxa"/>
        <w:tblLayout w:type="fixed"/>
        <w:tblLook w:val="04A0" w:firstRow="1" w:lastRow="0" w:firstColumn="1" w:lastColumn="0" w:noHBand="0" w:noVBand="1"/>
      </w:tblPr>
      <w:tblGrid>
        <w:gridCol w:w="2767"/>
        <w:gridCol w:w="6750"/>
      </w:tblGrid>
      <w:tr w:rsidR="00DA5D3B">
        <w:tc>
          <w:tcPr>
            <w:tcW w:w="27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675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er sequences</w:t>
            </w:r>
          </w:p>
        </w:tc>
      </w:tr>
      <w:tr w:rsidR="00DA5D3B">
        <w:tc>
          <w:tcPr>
            <w:tcW w:w="276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Gapdh</w:t>
            </w:r>
            <w:proofErr w:type="spellEnd"/>
          </w:p>
        </w:tc>
        <w:tc>
          <w:tcPr>
            <w:tcW w:w="6750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ACTTTGGCATTGTGGAAGG 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CACATTGGGGGTAGGAACA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btb38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CCAGAAAATAGGATTGGCG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</w:t>
            </w:r>
            <w:r>
              <w:rPr>
                <w:rFonts w:ascii="Times New Roman" w:hAnsi="Times New Roman" w:cs="Times New Roman"/>
                <w:sz w:val="24"/>
              </w:rPr>
              <w:t>GTTGCAGTAATGGCAAGGGT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Chop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CATGAAGGAGAAGGAGCAG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TGGTGCTGGGTACACTTCC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Rdj4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 TAAAAGCCCTGATGCTGAAGC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 TCCGACTATTGGCATCCGA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Grp78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CTTGGGGACCACCTATTCCT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</w:t>
            </w:r>
            <w:r>
              <w:rPr>
                <w:rFonts w:ascii="Times New Roman" w:hAnsi="Times New Roman" w:cs="Times New Roman"/>
                <w:sz w:val="24"/>
              </w:rPr>
              <w:t>ATCGCCAATCAGACGCTCC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Bcl-2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CTGTGTTAACTCCTGCCCG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CAGCAAGCTACTCAGACGA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Bim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TGCAGAGGATGATTGCTGAC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ATCAGCTCGGGCACTTTAG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Puma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 GCCCAGCAGCACTTAGAGTC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TGTCGATGCTGCTCTTCTTG  -3’   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Bak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AAATGGCATCTGGACAAGG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AAGATGCTGTTGGGTTCCAG -3’   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Noxa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GCAGAGCTACCACCTGAGT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TTGAGCACACTCGTCCTTCA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R5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TGACTACACCAGCCATTCC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AGTTCCTCTTCCCCGTCAGT -3’   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GFAP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AGGTTGAATCGCTGGAGG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ACCACTCCTCTGTCTCTTGC -3’   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NG2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TACAGTGGCTTTGGAGGGAG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GTTGAGAGGCTCCAGTGACT -3’  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β-actin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ward: 5’- </w:t>
            </w:r>
            <w:r>
              <w:rPr>
                <w:rFonts w:ascii="Times New Roman" w:hAnsi="Times New Roman" w:cs="Times New Roman"/>
                <w:sz w:val="24"/>
              </w:rPr>
              <w:t>CCTGTACGCCAACACAGTGC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TACTCCTGCTTGCTGATCC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Zbtb38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TCAACTGGAGGAAGGAGC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AGAAGTAAGATGTCGGTGGG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Rdj4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TCGGCATCAGAGCGCCAAATC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CCACTAGTAAAAGCACTGTGTCCAAG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Grp78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</w:t>
            </w:r>
            <w:r>
              <w:rPr>
                <w:rFonts w:ascii="Times New Roman" w:hAnsi="Times New Roman" w:cs="Times New Roman"/>
                <w:sz w:val="24"/>
              </w:rPr>
              <w:t>ward: 5’- TTCTTCAATGGCAAGGAACC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TGACACCTCCCACAGTTTCA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Chop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CAGAACCAGCAGAGGTCAC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GCTGTGCCACTTTCCTTTC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R5</w:t>
            </w:r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CACCACGACCAGAA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CACCGACCTTGACCAT -3’</w:t>
            </w:r>
          </w:p>
        </w:tc>
      </w:tr>
      <w:tr w:rsidR="00DA5D3B">
        <w:tc>
          <w:tcPr>
            <w:tcW w:w="2767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Noxa</w:t>
            </w:r>
            <w:proofErr w:type="spellEnd"/>
          </w:p>
        </w:tc>
        <w:tc>
          <w:tcPr>
            <w:tcW w:w="6750" w:type="dxa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ward: 5’- </w:t>
            </w:r>
            <w:r>
              <w:rPr>
                <w:rFonts w:ascii="Times New Roman" w:hAnsi="Times New Roman" w:cs="Times New Roman"/>
                <w:sz w:val="24"/>
              </w:rPr>
              <w:t>GCTGGAAGTCGAGTGTGCTA -3’</w:t>
            </w:r>
          </w:p>
          <w:p w:rsidR="00DA5D3B" w:rsidRDefault="003F4A1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CCTGAGCAGAAGAGTTTGGA -3’</w:t>
            </w:r>
          </w:p>
        </w:tc>
      </w:tr>
    </w:tbl>
    <w:p w:rsidR="00DA5D3B" w:rsidRDefault="00DA5D3B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368" w:type="dxa"/>
        <w:tblLayout w:type="fixed"/>
        <w:tblLook w:val="04A0" w:firstRow="1" w:lastRow="0" w:firstColumn="1" w:lastColumn="0" w:noHBand="0" w:noVBand="1"/>
      </w:tblPr>
      <w:tblGrid>
        <w:gridCol w:w="2515"/>
        <w:gridCol w:w="6853"/>
      </w:tblGrid>
      <w:tr w:rsidR="00DA5D3B">
        <w:tc>
          <w:tcPr>
            <w:tcW w:w="251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Puma</w:t>
            </w:r>
            <w:proofErr w:type="spellEnd"/>
          </w:p>
        </w:tc>
        <w:tc>
          <w:tcPr>
            <w:tcW w:w="6853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CGACCTCAACGCACAGTACGA -3’</w:t>
            </w:r>
          </w:p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TAAGGGCAGGAGTCCCATGATGA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Bim</w:t>
            </w:r>
            <w:proofErr w:type="spellEnd"/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CCACTACCACCACTTGAT -3’</w:t>
            </w:r>
          </w:p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CTGGGTCTTGTTGGTTTGA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Bak</w:t>
            </w:r>
            <w:proofErr w:type="spellEnd"/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ward: 5’- </w:t>
            </w:r>
            <w:r>
              <w:rPr>
                <w:rFonts w:ascii="Times New Roman" w:hAnsi="Times New Roman" w:cs="Times New Roman"/>
                <w:sz w:val="24"/>
              </w:rPr>
              <w:t>CTTTCCATGGGTGAGGACAG -3’</w:t>
            </w:r>
          </w:p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GCTCCCAGGACCTGCACAG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</w:rPr>
              <w:t xml:space="preserve">  hATF4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Forward: 5’- CCCCTTCACCTTCTTACAACC -3’</w:t>
            </w:r>
          </w:p>
          <w:p w:rsidR="00DA5D3B" w:rsidRDefault="003F4A10">
            <w:pPr>
              <w:spacing w:after="0" w:line="240" w:lineRule="auto"/>
              <w:ind w:left="234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Reverse:  5’- GGGCTCATACAGATGCCACTA -3’</w:t>
            </w:r>
          </w:p>
        </w:tc>
      </w:tr>
    </w:tbl>
    <w:p w:rsidR="00DA5D3B" w:rsidRDefault="00DA5D3B">
      <w:pPr>
        <w:ind w:right="-90"/>
        <w:rPr>
          <w:rFonts w:ascii="Times New Roman" w:hAnsi="Times New Roman" w:cs="Times New Roman"/>
          <w:b/>
          <w:sz w:val="24"/>
        </w:rPr>
      </w:pPr>
    </w:p>
    <w:p w:rsidR="00DA5D3B" w:rsidRDefault="003F4A10">
      <w:pPr>
        <w:pStyle w:val="ListParagraph1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</w:rPr>
        <w:t>-qPCR</w:t>
      </w:r>
    </w:p>
    <w:tbl>
      <w:tblPr>
        <w:tblStyle w:val="TableGrid"/>
        <w:tblW w:w="9368" w:type="dxa"/>
        <w:tblLayout w:type="fixed"/>
        <w:tblLook w:val="04A0" w:firstRow="1" w:lastRow="0" w:firstColumn="1" w:lastColumn="0" w:noHBand="0" w:noVBand="1"/>
      </w:tblPr>
      <w:tblGrid>
        <w:gridCol w:w="2515"/>
        <w:gridCol w:w="6853"/>
      </w:tblGrid>
      <w:tr w:rsidR="00DA5D3B">
        <w:tc>
          <w:tcPr>
            <w:tcW w:w="25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68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er sequences</w:t>
            </w:r>
          </w:p>
        </w:tc>
      </w:tr>
      <w:tr w:rsidR="00DA5D3B">
        <w:tc>
          <w:tcPr>
            <w:tcW w:w="251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6 (-1~-500bp)</w:t>
            </w:r>
          </w:p>
        </w:tc>
        <w:tc>
          <w:tcPr>
            <w:tcW w:w="6853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CTACACAAGGCGGAAGGAA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</w:rPr>
              <w:t xml:space="preserve">  5’- TGCTTGCTATTTCCAATGGTTG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6 (-500~-800bp)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CGCAGCACATGAACAGACTT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AGGAGGAAGAAGGCACCAT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6 (-800~-1027bp)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TGGTGCCTTCTTCCTCCTC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ACAGAGAAACCCTGTCTCGG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4 (-1~-285bp)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CCTTGTAAGACACCGGAAA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GTGGTCACGTGATCCTACC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4 (-285~-535bp)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AGGCTATAAAGGGCGGGTTT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 5’- TGCCTCTAATACGCCATGGT -3’</w:t>
            </w:r>
          </w:p>
        </w:tc>
      </w:tr>
      <w:tr w:rsidR="00DA5D3B">
        <w:tc>
          <w:tcPr>
            <w:tcW w:w="251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A5D3B" w:rsidRDefault="003F4A10">
            <w:pPr>
              <w:spacing w:after="0" w:line="240" w:lineRule="auto"/>
              <w:ind w:right="-27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F4 (-771~-935bp)</w:t>
            </w:r>
          </w:p>
        </w:tc>
        <w:tc>
          <w:tcPr>
            <w:tcW w:w="6853" w:type="dxa"/>
            <w:tcBorders>
              <w:top w:val="single" w:sz="12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5’- GGCCTTGGCCGTATTAGGA -3’</w:t>
            </w:r>
          </w:p>
          <w:p w:rsidR="00DA5D3B" w:rsidRDefault="003F4A10">
            <w:pPr>
              <w:spacing w:after="0" w:line="240" w:lineRule="auto"/>
              <w:ind w:firstLine="23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:  5’- </w:t>
            </w:r>
            <w:r>
              <w:rPr>
                <w:rFonts w:ascii="Times New Roman" w:hAnsi="Times New Roman" w:cs="Times New Roman"/>
                <w:sz w:val="24"/>
              </w:rPr>
              <w:t>ATTGTGTAAGCCTCCCCGG -3’</w:t>
            </w:r>
          </w:p>
        </w:tc>
      </w:tr>
    </w:tbl>
    <w:p w:rsidR="00DA5D3B" w:rsidRDefault="00DA5D3B">
      <w:pPr>
        <w:rPr>
          <w:rFonts w:ascii="Times New Roman" w:hAnsi="Times New Roman" w:cs="Times New Roman"/>
          <w:b/>
          <w:sz w:val="24"/>
        </w:rPr>
      </w:pPr>
    </w:p>
    <w:p w:rsidR="00DA5D3B" w:rsidRDefault="00DA5D3B">
      <w:pPr>
        <w:rPr>
          <w:rFonts w:ascii="Times New Roman" w:hAnsi="Times New Roman" w:cs="Times New Roman"/>
          <w:b/>
          <w:sz w:val="24"/>
        </w:rPr>
      </w:pPr>
    </w:p>
    <w:sectPr w:rsidR="00DA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268DC"/>
    <w:multiLevelType w:val="multilevel"/>
    <w:tmpl w:val="3A7268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5EF"/>
    <w:rsid w:val="00084847"/>
    <w:rsid w:val="000B7671"/>
    <w:rsid w:val="001240CA"/>
    <w:rsid w:val="001307FB"/>
    <w:rsid w:val="00160E99"/>
    <w:rsid w:val="00295B87"/>
    <w:rsid w:val="002B11C5"/>
    <w:rsid w:val="00327E6F"/>
    <w:rsid w:val="003B16D7"/>
    <w:rsid w:val="003D7901"/>
    <w:rsid w:val="003F4A10"/>
    <w:rsid w:val="00405B88"/>
    <w:rsid w:val="00492E1C"/>
    <w:rsid w:val="004C500B"/>
    <w:rsid w:val="005B110B"/>
    <w:rsid w:val="005B5E60"/>
    <w:rsid w:val="00612455"/>
    <w:rsid w:val="00624B41"/>
    <w:rsid w:val="007823D9"/>
    <w:rsid w:val="0080009E"/>
    <w:rsid w:val="008215BD"/>
    <w:rsid w:val="00892DA1"/>
    <w:rsid w:val="00957E9D"/>
    <w:rsid w:val="009A1F42"/>
    <w:rsid w:val="009D2D5F"/>
    <w:rsid w:val="00A21A45"/>
    <w:rsid w:val="00AF6E56"/>
    <w:rsid w:val="00B415F0"/>
    <w:rsid w:val="00B82F37"/>
    <w:rsid w:val="00C219A8"/>
    <w:rsid w:val="00D074C0"/>
    <w:rsid w:val="00D565EF"/>
    <w:rsid w:val="00DA5D3B"/>
    <w:rsid w:val="00DE5567"/>
    <w:rsid w:val="00E655BE"/>
    <w:rsid w:val="00EC4051"/>
    <w:rsid w:val="00F24C0E"/>
    <w:rsid w:val="00F41519"/>
    <w:rsid w:val="00F60DFB"/>
    <w:rsid w:val="00F643F8"/>
    <w:rsid w:val="00F67700"/>
    <w:rsid w:val="00FF1789"/>
    <w:rsid w:val="3DD71027"/>
    <w:rsid w:val="42BC076D"/>
    <w:rsid w:val="56B2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238B"/>
  <w15:docId w15:val="{17E85EB2-E4E3-4FBD-B7E4-A1EA4E60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Company>Microsoft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gao</dc:creator>
  <cp:lastModifiedBy>Teng, Yong</cp:lastModifiedBy>
  <cp:revision>41</cp:revision>
  <dcterms:created xsi:type="dcterms:W3CDTF">2017-01-09T17:01:00Z</dcterms:created>
  <dcterms:modified xsi:type="dcterms:W3CDTF">2017-03-24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